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856" w:rsidRPr="007E7ECE" w:rsidRDefault="00A508B1" w:rsidP="009F7EB8">
      <w:pPr>
        <w:spacing w:line="480" w:lineRule="auto"/>
        <w:rPr>
          <w:rFonts w:ascii="Arial" w:hAnsi="Arial" w:cs="Arial"/>
          <w:sz w:val="24"/>
          <w:szCs w:val="24"/>
        </w:rPr>
      </w:pPr>
      <w:r w:rsidRPr="007E7ECE">
        <w:rPr>
          <w:rFonts w:ascii="Arial" w:hAnsi="Arial" w:cs="Arial"/>
          <w:b/>
          <w:sz w:val="24"/>
          <w:szCs w:val="24"/>
        </w:rPr>
        <w:t xml:space="preserve">Supplementary </w:t>
      </w:r>
      <w:r w:rsidR="00894F2E" w:rsidRPr="007E7ECE">
        <w:rPr>
          <w:rFonts w:ascii="Arial" w:hAnsi="Arial" w:cs="Arial"/>
          <w:b/>
          <w:sz w:val="24"/>
          <w:szCs w:val="24"/>
        </w:rPr>
        <w:t>Ta</w:t>
      </w:r>
      <w:bookmarkStart w:id="0" w:name="_GoBack"/>
      <w:bookmarkEnd w:id="0"/>
      <w:r w:rsidR="00894F2E" w:rsidRPr="007E7ECE">
        <w:rPr>
          <w:rFonts w:ascii="Arial" w:hAnsi="Arial" w:cs="Arial"/>
          <w:b/>
          <w:sz w:val="24"/>
          <w:szCs w:val="24"/>
        </w:rPr>
        <w:t>ble</w:t>
      </w:r>
      <w:r w:rsidR="005F1593">
        <w:rPr>
          <w:rFonts w:ascii="Arial" w:hAnsi="Arial" w:cs="Arial"/>
          <w:b/>
          <w:sz w:val="24"/>
          <w:szCs w:val="24"/>
        </w:rPr>
        <w:t xml:space="preserve"> </w:t>
      </w:r>
      <w:r w:rsidR="006727D3" w:rsidRPr="006727D3">
        <w:rPr>
          <w:rFonts w:ascii="Arial" w:hAnsi="Arial" w:cs="Arial"/>
          <w:b/>
          <w:sz w:val="24"/>
          <w:szCs w:val="24"/>
        </w:rPr>
        <w:t>3</w:t>
      </w:r>
      <w:r w:rsidR="009F7EB8" w:rsidRPr="007E7ECE">
        <w:rPr>
          <w:rFonts w:ascii="Arial" w:hAnsi="Arial" w:cs="Arial"/>
          <w:b/>
          <w:sz w:val="24"/>
          <w:szCs w:val="24"/>
        </w:rPr>
        <w:t>.</w:t>
      </w:r>
      <w:r w:rsidR="009F7EB8" w:rsidRPr="007E7ECE">
        <w:rPr>
          <w:rFonts w:ascii="Arial" w:hAnsi="Arial" w:cs="Arial"/>
          <w:sz w:val="24"/>
          <w:szCs w:val="24"/>
        </w:rPr>
        <w:t xml:space="preserve"> Cambodian inf</w:t>
      </w:r>
      <w:r w:rsidRPr="007E7ECE">
        <w:rPr>
          <w:rFonts w:ascii="Arial" w:hAnsi="Arial" w:cs="Arial"/>
          <w:sz w:val="24"/>
          <w:szCs w:val="24"/>
        </w:rPr>
        <w:t>luenza A/H3N2, A/H1N1pdm09 and i</w:t>
      </w:r>
      <w:r w:rsidR="009F7EB8" w:rsidRPr="007E7ECE">
        <w:rPr>
          <w:rFonts w:ascii="Arial" w:hAnsi="Arial" w:cs="Arial"/>
          <w:sz w:val="24"/>
          <w:szCs w:val="24"/>
        </w:rPr>
        <w:t xml:space="preserve">nfluenza B virus </w:t>
      </w:r>
      <w:r w:rsidR="00157F6D">
        <w:rPr>
          <w:rFonts w:ascii="Arial" w:hAnsi="Arial" w:cs="Arial"/>
          <w:sz w:val="24"/>
          <w:szCs w:val="24"/>
        </w:rPr>
        <w:t>Neuraminidas</w:t>
      </w:r>
      <w:r w:rsidR="00A114C0">
        <w:rPr>
          <w:rFonts w:ascii="Arial" w:hAnsi="Arial" w:cs="Arial"/>
          <w:sz w:val="24"/>
          <w:szCs w:val="24"/>
        </w:rPr>
        <w:t>e</w:t>
      </w:r>
      <w:r w:rsidR="006347AA" w:rsidRPr="007E7ECE">
        <w:rPr>
          <w:rFonts w:ascii="Arial" w:hAnsi="Arial" w:cs="Arial"/>
          <w:sz w:val="24"/>
          <w:szCs w:val="24"/>
        </w:rPr>
        <w:t xml:space="preserve"> </w:t>
      </w:r>
      <w:r w:rsidR="009F7EB8" w:rsidRPr="007E7ECE">
        <w:rPr>
          <w:rFonts w:ascii="Arial" w:hAnsi="Arial" w:cs="Arial"/>
          <w:sz w:val="24"/>
          <w:szCs w:val="24"/>
        </w:rPr>
        <w:t>s</w:t>
      </w:r>
      <w:r w:rsidRPr="007E7ECE">
        <w:rPr>
          <w:rFonts w:ascii="Arial" w:hAnsi="Arial" w:cs="Arial"/>
          <w:sz w:val="24"/>
          <w:szCs w:val="24"/>
        </w:rPr>
        <w:t>equences included in the analyse</w:t>
      </w:r>
      <w:r w:rsidR="009F7EB8" w:rsidRPr="007E7ECE">
        <w:rPr>
          <w:rFonts w:ascii="Arial" w:hAnsi="Arial" w:cs="Arial"/>
          <w:sz w:val="24"/>
          <w:szCs w:val="24"/>
        </w:rPr>
        <w:t xml:space="preserve">s are available via </w:t>
      </w:r>
      <w:r w:rsidRPr="007E7ECE">
        <w:rPr>
          <w:rFonts w:ascii="Arial" w:hAnsi="Arial" w:cs="Arial"/>
          <w:sz w:val="24"/>
          <w:szCs w:val="24"/>
        </w:rPr>
        <w:t xml:space="preserve">the </w:t>
      </w:r>
      <w:r w:rsidR="009F7EB8" w:rsidRPr="007E7ECE">
        <w:rPr>
          <w:rFonts w:ascii="Arial" w:hAnsi="Arial" w:cs="Arial"/>
          <w:sz w:val="24"/>
          <w:szCs w:val="24"/>
        </w:rPr>
        <w:t>GISAID website (</w:t>
      </w:r>
      <w:hyperlink r:id="rId4" w:history="1">
        <w:r w:rsidR="009F7EB8" w:rsidRPr="007E7ECE">
          <w:rPr>
            <w:rStyle w:val="Hyperlink"/>
            <w:rFonts w:ascii="Arial" w:hAnsi="Arial" w:cs="Arial"/>
            <w:sz w:val="24"/>
            <w:szCs w:val="24"/>
          </w:rPr>
          <w:t>www.gisaid.org</w:t>
        </w:r>
      </w:hyperlink>
      <w:r w:rsidR="00CC5661" w:rsidRPr="007E7ECE">
        <w:rPr>
          <w:rFonts w:ascii="Arial" w:hAnsi="Arial" w:cs="Arial"/>
          <w:sz w:val="24"/>
          <w:szCs w:val="24"/>
        </w:rPr>
        <w:t>)</w:t>
      </w:r>
    </w:p>
    <w:p w:rsidR="009F7EB8" w:rsidRPr="007E7ECE" w:rsidRDefault="009F7EB8">
      <w:pPr>
        <w:rPr>
          <w:rFonts w:ascii="Arial" w:hAnsi="Arial" w:cs="Arial"/>
          <w:sz w:val="24"/>
          <w:szCs w:val="24"/>
        </w:rPr>
      </w:pPr>
    </w:p>
    <w:tbl>
      <w:tblPr>
        <w:tblW w:w="5000" w:type="pct"/>
        <w:tblBorders>
          <w:bottom w:val="single" w:sz="8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3"/>
        <w:gridCol w:w="483"/>
        <w:gridCol w:w="606"/>
        <w:gridCol w:w="1085"/>
        <w:gridCol w:w="1052"/>
        <w:gridCol w:w="1575"/>
        <w:gridCol w:w="2897"/>
      </w:tblGrid>
      <w:tr w:rsidR="00ED3132" w:rsidRPr="007E7ECE" w:rsidTr="001A402F">
        <w:trPr>
          <w:trHeight w:val="402"/>
        </w:trPr>
        <w:tc>
          <w:tcPr>
            <w:tcW w:w="1357" w:type="pct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E7EC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E7ECE">
              <w:rPr>
                <w:rFonts w:ascii="Arial" w:hAnsi="Arial" w:cs="Arial"/>
                <w:b/>
                <w:bCs/>
                <w:lang w:eastAsia="fr-FR" w:bidi="ar-SA"/>
              </w:rPr>
              <w:t>GISAID Accession#</w:t>
            </w:r>
          </w:p>
        </w:tc>
        <w:tc>
          <w:tcPr>
            <w:tcW w:w="59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E7EC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E7ECE">
              <w:rPr>
                <w:rFonts w:ascii="Arial" w:hAnsi="Arial" w:cs="Arial"/>
                <w:b/>
                <w:bCs/>
                <w:lang w:eastAsia="fr-FR" w:bidi="ar-SA"/>
              </w:rPr>
              <w:t>Segment</w:t>
            </w:r>
          </w:p>
        </w:tc>
        <w:tc>
          <w:tcPr>
            <w:tcW w:w="58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E7EC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E7ECE">
              <w:rPr>
                <w:rFonts w:ascii="Arial" w:hAnsi="Arial" w:cs="Arial"/>
                <w:b/>
                <w:bCs/>
                <w:lang w:eastAsia="fr-FR" w:bidi="ar-SA"/>
              </w:rPr>
              <w:t>Country</w:t>
            </w:r>
          </w:p>
        </w:tc>
        <w:tc>
          <w:tcPr>
            <w:tcW w:w="86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E7EC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E7ECE">
              <w:rPr>
                <w:rFonts w:ascii="Arial" w:hAnsi="Arial" w:cs="Arial"/>
                <w:b/>
                <w:bCs/>
                <w:lang w:eastAsia="fr-FR" w:bidi="ar-SA"/>
              </w:rPr>
              <w:t>Collection date</w:t>
            </w:r>
          </w:p>
        </w:tc>
        <w:tc>
          <w:tcPr>
            <w:tcW w:w="159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ED3132" w:rsidRPr="007E7ECE" w:rsidRDefault="00ED3132" w:rsidP="00ED3132">
            <w:pPr>
              <w:rPr>
                <w:rFonts w:ascii="Arial" w:hAnsi="Arial" w:cs="Arial"/>
                <w:b/>
                <w:bCs/>
                <w:lang w:eastAsia="fr-FR" w:bidi="ar-SA"/>
              </w:rPr>
            </w:pPr>
            <w:r w:rsidRPr="007E7ECE">
              <w:rPr>
                <w:rFonts w:ascii="Arial" w:hAnsi="Arial" w:cs="Arial"/>
                <w:b/>
                <w:bCs/>
                <w:lang w:eastAsia="fr-FR" w:bidi="ar-SA"/>
              </w:rPr>
              <w:t>Isolate name</w:t>
            </w:r>
          </w:p>
        </w:tc>
      </w:tr>
      <w:tr w:rsidR="00F151B0" w:rsidRPr="007E7ECE" w:rsidTr="001A402F">
        <w:trPr>
          <w:trHeight w:val="312"/>
        </w:trPr>
        <w:tc>
          <w:tcPr>
            <w:tcW w:w="1357" w:type="pct"/>
            <w:gridSpan w:val="3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394249</w:t>
            </w:r>
          </w:p>
        </w:tc>
        <w:tc>
          <w:tcPr>
            <w:tcW w:w="59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-Jul-04</w:t>
            </w:r>
          </w:p>
        </w:tc>
        <w:tc>
          <w:tcPr>
            <w:tcW w:w="1597" w:type="pct"/>
            <w:tcBorders>
              <w:top w:val="single" w:sz="12" w:space="0" w:color="000000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5/2012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394252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-Jul-19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10/2012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39432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-Jun-27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31/2012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743830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-Aug-28</w:t>
            </w:r>
          </w:p>
        </w:tc>
        <w:tc>
          <w:tcPr>
            <w:tcW w:w="1597" w:type="pct"/>
            <w:tcBorders>
              <w:top w:val="nil"/>
            </w:tcBorders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W0908340/2012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74383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-Sep-10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W0921311/2012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74384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-Oct-0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W1023343/2012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74384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-Oct-10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W1023347/2012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74385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-Oct-18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W1023353/2012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4385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-Oct-18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W1023355/2012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49128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Jul-09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X0717310/2013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54159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Jun-0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653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55151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Jun-1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FSS28237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55152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Jun-19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Y0703302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55152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May-28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Y0721397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55153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Jun-2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Y0721447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57515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Dec-17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384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57534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Dec-1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370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57535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Dec-1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372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57885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Aug-0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870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57936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Nov-1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244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61226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Dec-13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393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62974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Oct-18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AD04410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62975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Nov-1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AD04526/2014</w:t>
            </w:r>
          </w:p>
        </w:tc>
      </w:tr>
      <w:tr w:rsidR="001A402F" w:rsidRPr="007E7ECE" w:rsidTr="001A402F">
        <w:trPr>
          <w:trHeight w:val="264"/>
        </w:trPr>
        <w:tc>
          <w:tcPr>
            <w:tcW w:w="757" w:type="pct"/>
            <w:shd w:val="clear" w:color="auto" w:fill="auto"/>
            <w:noWrap/>
            <w:vAlign w:val="bottom"/>
          </w:tcPr>
          <w:p w:rsidR="001A402F" w:rsidRDefault="001A402F" w:rsidP="00F151B0">
            <w:pPr>
              <w:rPr>
                <w:rFonts w:ascii="Arial" w:hAnsi="Arial" w:cs="Arial"/>
              </w:rPr>
            </w:pPr>
            <w:r w:rsidRPr="001A402F">
              <w:rPr>
                <w:rFonts w:ascii="Arial" w:hAnsi="Arial" w:cs="Arial"/>
              </w:rPr>
              <w:t>EPI629755</w:t>
            </w:r>
          </w:p>
        </w:tc>
        <w:tc>
          <w:tcPr>
            <w:tcW w:w="266" w:type="pct"/>
            <w:shd w:val="clear" w:color="auto" w:fill="auto"/>
            <w:noWrap/>
            <w:vAlign w:val="bottom"/>
          </w:tcPr>
          <w:p w:rsidR="001A402F" w:rsidRDefault="001A402F" w:rsidP="00F151B0">
            <w:pPr>
              <w:rPr>
                <w:rFonts w:ascii="Arial" w:hAnsi="Arial" w:cs="Arial"/>
              </w:rPr>
            </w:pPr>
          </w:p>
        </w:tc>
        <w:tc>
          <w:tcPr>
            <w:tcW w:w="334" w:type="pct"/>
            <w:shd w:val="clear" w:color="auto" w:fill="auto"/>
            <w:noWrap/>
            <w:vAlign w:val="bottom"/>
          </w:tcPr>
          <w:p w:rsidR="001A402F" w:rsidRDefault="001A402F" w:rsidP="00F151B0">
            <w:pPr>
              <w:rPr>
                <w:rFonts w:ascii="Arial" w:hAnsi="Arial" w:cs="Arial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A402F" w:rsidRDefault="001A402F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3045" w:type="pct"/>
            <w:gridSpan w:val="3"/>
            <w:shd w:val="clear" w:color="auto" w:fill="auto"/>
            <w:noWrap/>
            <w:vAlign w:val="bottom"/>
          </w:tcPr>
          <w:p w:rsidR="001A402F" w:rsidRDefault="001A402F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mbodia  </w:t>
            </w:r>
            <w:r w:rsidRPr="001A402F">
              <w:rPr>
                <w:rFonts w:ascii="Arial" w:hAnsi="Arial" w:cs="Arial"/>
              </w:rPr>
              <w:t>2014-Sep-30</w:t>
            </w:r>
            <w:r>
              <w:rPr>
                <w:rFonts w:ascii="Arial" w:hAnsi="Arial" w:cs="Arial"/>
              </w:rPr>
              <w:t xml:space="preserve">        </w:t>
            </w:r>
            <w:r w:rsidRPr="001A402F">
              <w:rPr>
                <w:rFonts w:ascii="Arial" w:hAnsi="Arial" w:cs="Arial"/>
              </w:rPr>
              <w:t>A/Cambodia/FSS28296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62975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Nov-2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Y1204310/2014</w:t>
            </w:r>
          </w:p>
        </w:tc>
      </w:tr>
      <w:tr w:rsidR="00F151B0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2976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Dec-0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151B0" w:rsidRDefault="00F151B0" w:rsidP="00F151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Y1218307/2014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4883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29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09311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4884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08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7331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57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1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7320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57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2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7326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57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29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7330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57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l-1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2378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582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28</w:t>
            </w:r>
          </w:p>
        </w:tc>
        <w:tc>
          <w:tcPr>
            <w:tcW w:w="1597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7325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591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24</w:t>
            </w:r>
          </w:p>
        </w:tc>
        <w:tc>
          <w:tcPr>
            <w:tcW w:w="1597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Ad05323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594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l-02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09313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597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l-14</w:t>
            </w:r>
          </w:p>
        </w:tc>
        <w:tc>
          <w:tcPr>
            <w:tcW w:w="1597" w:type="pct"/>
            <w:tcBorders>
              <w:top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2377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60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l-1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2379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60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l-14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2380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60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29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7328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60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29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7329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61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l-0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09310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5261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l-0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2381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7611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May-2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7327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67611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24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27323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  <w:lang w:bidi="km-KH"/>
              </w:rPr>
            </w:pPr>
            <w:r w:rsidRPr="009B418C">
              <w:rPr>
                <w:rFonts w:ascii="Arial" w:hAnsi="Arial" w:cs="Arial"/>
              </w:rPr>
              <w:t>EPI67612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29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0709312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lastRenderedPageBreak/>
              <w:t>EPI676124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18</w:t>
            </w:r>
          </w:p>
        </w:tc>
        <w:tc>
          <w:tcPr>
            <w:tcW w:w="1597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Ad05096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02039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31</w:t>
            </w:r>
          </w:p>
        </w:tc>
        <w:tc>
          <w:tcPr>
            <w:tcW w:w="1597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924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02134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27</w:t>
            </w:r>
          </w:p>
        </w:tc>
        <w:tc>
          <w:tcPr>
            <w:tcW w:w="1597" w:type="pct"/>
            <w:tcBorders>
              <w:top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911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101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2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909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101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Sep-0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929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102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Oct-28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137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128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0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840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128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07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842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129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13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861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130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2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895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131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2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917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132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Sep-0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942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132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Sep-08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951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241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14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869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242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24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887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243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2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909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1525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18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877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2732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1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201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2733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03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290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  <w:lang w:bidi="km-KH"/>
              </w:rPr>
            </w:pPr>
            <w:r w:rsidRPr="009B418C">
              <w:rPr>
                <w:rFonts w:ascii="Arial" w:hAnsi="Arial" w:cs="Arial"/>
              </w:rPr>
              <w:t>EPI73001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1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181/2015</w:t>
            </w:r>
          </w:p>
        </w:tc>
      </w:tr>
      <w:tr w:rsidR="005E0628" w:rsidRPr="007E7ECE" w:rsidTr="001A402F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4665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Sep-2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009/2015</w:t>
            </w:r>
          </w:p>
        </w:tc>
      </w:tr>
      <w:tr w:rsidR="005E0628" w:rsidRPr="007E7ECE" w:rsidTr="009853C2">
        <w:trPr>
          <w:trHeight w:val="264"/>
        </w:trPr>
        <w:tc>
          <w:tcPr>
            <w:tcW w:w="1357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</w:rPr>
            </w:pPr>
            <w:r w:rsidRPr="009B418C">
              <w:rPr>
                <w:rFonts w:ascii="Arial" w:hAnsi="Arial" w:cs="Arial"/>
              </w:rPr>
              <w:t>EPI765130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08</w:t>
            </w:r>
          </w:p>
        </w:tc>
        <w:tc>
          <w:tcPr>
            <w:tcW w:w="1597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FSS31758/2015</w:t>
            </w:r>
          </w:p>
        </w:tc>
      </w:tr>
      <w:tr w:rsidR="005E0628" w:rsidRPr="007E7ECE" w:rsidTr="009853C2">
        <w:trPr>
          <w:trHeight w:val="264"/>
        </w:trPr>
        <w:tc>
          <w:tcPr>
            <w:tcW w:w="135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0628" w:rsidRPr="009B418C" w:rsidRDefault="005E0628" w:rsidP="005E0628">
            <w:pPr>
              <w:rPr>
                <w:rFonts w:ascii="Arial" w:hAnsi="Arial" w:cs="Arial"/>
                <w:lang w:bidi="km-KH"/>
              </w:rPr>
            </w:pPr>
            <w:r w:rsidRPr="009B418C">
              <w:rPr>
                <w:rFonts w:ascii="Arial" w:hAnsi="Arial" w:cs="Arial"/>
              </w:rPr>
              <w:t>EPI868900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03</w:t>
            </w:r>
          </w:p>
        </w:tc>
        <w:tc>
          <w:tcPr>
            <w:tcW w:w="1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0628" w:rsidRDefault="005E0628" w:rsidP="005E06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FSS31603/2015</w:t>
            </w:r>
          </w:p>
        </w:tc>
      </w:tr>
      <w:tr w:rsidR="009853C2" w:rsidRPr="007E7ECE" w:rsidTr="009853C2">
        <w:trPr>
          <w:trHeight w:val="264"/>
        </w:trPr>
        <w:tc>
          <w:tcPr>
            <w:tcW w:w="135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443610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Jan-04</w:t>
            </w:r>
          </w:p>
        </w:tc>
        <w:tc>
          <w:tcPr>
            <w:tcW w:w="1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3/2013</w:t>
            </w:r>
          </w:p>
        </w:tc>
      </w:tr>
      <w:tr w:rsidR="009853C2" w:rsidRPr="007E7ECE" w:rsidTr="009853C2">
        <w:trPr>
          <w:trHeight w:val="264"/>
        </w:trPr>
        <w:tc>
          <w:tcPr>
            <w:tcW w:w="135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443613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Jan-23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0077/2013</w:t>
            </w:r>
          </w:p>
        </w:tc>
      </w:tr>
      <w:tr w:rsidR="009853C2" w:rsidRPr="007E7ECE" w:rsidTr="001E1101">
        <w:trPr>
          <w:trHeight w:val="264"/>
        </w:trPr>
        <w:tc>
          <w:tcPr>
            <w:tcW w:w="135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443616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Jan-04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3/2013</w:t>
            </w:r>
          </w:p>
        </w:tc>
      </w:tr>
      <w:tr w:rsidR="009853C2" w:rsidRPr="007E7ECE" w:rsidTr="001E1101">
        <w:trPr>
          <w:trHeight w:val="264"/>
        </w:trPr>
        <w:tc>
          <w:tcPr>
            <w:tcW w:w="135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491258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Jan-22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X0206305/2013</w:t>
            </w:r>
          </w:p>
        </w:tc>
      </w:tr>
      <w:tr w:rsidR="009853C2" w:rsidRPr="007E7ECE" w:rsidTr="001E1101">
        <w:trPr>
          <w:trHeight w:val="264"/>
        </w:trPr>
        <w:tc>
          <w:tcPr>
            <w:tcW w:w="135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49126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May-22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X0522305/2013</w:t>
            </w:r>
          </w:p>
        </w:tc>
      </w:tr>
      <w:tr w:rsidR="009853C2" w:rsidRPr="007E7ECE" w:rsidTr="001E1101">
        <w:trPr>
          <w:trHeight w:val="264"/>
        </w:trPr>
        <w:tc>
          <w:tcPr>
            <w:tcW w:w="135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491288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Jun-26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X0717301/2013</w:t>
            </w:r>
          </w:p>
        </w:tc>
      </w:tr>
      <w:tr w:rsidR="009853C2" w:rsidRPr="007E7ECE" w:rsidTr="001E1101">
        <w:trPr>
          <w:trHeight w:val="264"/>
        </w:trPr>
        <w:tc>
          <w:tcPr>
            <w:tcW w:w="135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49129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Jul-12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X0717333/2013</w:t>
            </w:r>
          </w:p>
        </w:tc>
      </w:tr>
      <w:tr w:rsidR="009853C2" w:rsidRPr="007E7ECE" w:rsidTr="001E1101">
        <w:trPr>
          <w:trHeight w:val="264"/>
        </w:trPr>
        <w:tc>
          <w:tcPr>
            <w:tcW w:w="135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491541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Jul-03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X0717312/2013</w:t>
            </w:r>
          </w:p>
        </w:tc>
      </w:tr>
      <w:tr w:rsidR="009853C2" w:rsidRPr="007E7ECE" w:rsidTr="001E1101">
        <w:trPr>
          <w:trHeight w:val="264"/>
        </w:trPr>
        <w:tc>
          <w:tcPr>
            <w:tcW w:w="135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29446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Sep-13</w:t>
            </w:r>
          </w:p>
        </w:tc>
        <w:tc>
          <w:tcPr>
            <w:tcW w:w="159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X0930306/2013</w:t>
            </w:r>
          </w:p>
        </w:tc>
      </w:tr>
      <w:tr w:rsidR="009853C2" w:rsidRPr="007E7ECE" w:rsidTr="001E1101">
        <w:trPr>
          <w:trHeight w:val="264"/>
        </w:trPr>
        <w:tc>
          <w:tcPr>
            <w:tcW w:w="1357" w:type="pct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29449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Oct-09</w:t>
            </w:r>
          </w:p>
        </w:tc>
        <w:tc>
          <w:tcPr>
            <w:tcW w:w="1597" w:type="pct"/>
            <w:tcBorders>
              <w:top w:val="nil"/>
            </w:tcBorders>
            <w:shd w:val="clear" w:color="auto" w:fill="auto"/>
            <w:noWrap/>
            <w:vAlign w:val="bottom"/>
          </w:tcPr>
          <w:p w:rsidR="009853C2" w:rsidRDefault="009853C2" w:rsidP="009853C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X1104315/2013</w:t>
            </w:r>
          </w:p>
        </w:tc>
      </w:tr>
      <w:tr w:rsidR="00002612" w:rsidRPr="007E7ECE" w:rsidTr="001E1101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4152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Jun-04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671/2014</w:t>
            </w:r>
          </w:p>
        </w:tc>
      </w:tr>
      <w:tr w:rsidR="00002612" w:rsidRPr="007E7ECE" w:rsidTr="001E1101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4152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Jun-2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745/2014</w:t>
            </w:r>
          </w:p>
        </w:tc>
      </w:tr>
      <w:tr w:rsidR="00002612" w:rsidRPr="007E7ECE" w:rsidTr="001E1101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4153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Jun-2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002612" w:rsidRDefault="00002612" w:rsidP="000026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737/2014</w:t>
            </w:r>
          </w:p>
        </w:tc>
      </w:tr>
      <w:tr w:rsidR="001E1101" w:rsidRPr="007E7ECE" w:rsidTr="001E1101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E1101" w:rsidRDefault="001E1101" w:rsidP="001E110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5135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E1101" w:rsidRDefault="001E1101" w:rsidP="001E11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E1101" w:rsidRDefault="001E1101" w:rsidP="001E11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E1101" w:rsidRDefault="001E1101" w:rsidP="001E11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Jun-1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E1101" w:rsidRDefault="001E1101" w:rsidP="001E11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Y0630302/2014</w:t>
            </w:r>
          </w:p>
        </w:tc>
      </w:tr>
      <w:tr w:rsidR="001E1101" w:rsidRPr="007E7ECE" w:rsidTr="001E1101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E1101" w:rsidRDefault="001E1101" w:rsidP="001E110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5135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E1101" w:rsidRDefault="001E1101" w:rsidP="001E11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E1101" w:rsidRDefault="001E1101" w:rsidP="001E11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E1101" w:rsidRDefault="001E1101" w:rsidP="001E11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Jun-2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E1101" w:rsidRDefault="001E1101" w:rsidP="001E11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Y0721444/2014</w:t>
            </w:r>
          </w:p>
        </w:tc>
      </w:tr>
      <w:tr w:rsidR="00306461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6525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Dec-0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Y1218309/2014</w:t>
            </w:r>
          </w:p>
        </w:tc>
      </w:tr>
      <w:tr w:rsidR="00306461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3607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Jun-1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FSS39385/2015</w:t>
            </w:r>
          </w:p>
        </w:tc>
      </w:tr>
      <w:tr w:rsidR="00306461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9780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Sep-1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0981/2015</w:t>
            </w:r>
          </w:p>
        </w:tc>
      </w:tr>
      <w:tr w:rsidR="00306461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9781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Sep-2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021/2015</w:t>
            </w:r>
          </w:p>
        </w:tc>
      </w:tr>
      <w:tr w:rsidR="00306461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5932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0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191/2015</w:t>
            </w:r>
          </w:p>
        </w:tc>
      </w:tr>
      <w:tr w:rsidR="00306461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5933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09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300/2015</w:t>
            </w:r>
          </w:p>
        </w:tc>
      </w:tr>
      <w:tr w:rsidR="00306461" w:rsidRPr="007E7ECE" w:rsidTr="00D55266">
        <w:trPr>
          <w:trHeight w:val="264"/>
        </w:trPr>
        <w:tc>
          <w:tcPr>
            <w:tcW w:w="1357" w:type="pct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59343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15</w:t>
            </w:r>
          </w:p>
        </w:tc>
        <w:tc>
          <w:tcPr>
            <w:tcW w:w="1597" w:type="pct"/>
            <w:tcBorders>
              <w:top w:val="nil"/>
            </w:tcBorders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326/2015</w:t>
            </w:r>
          </w:p>
        </w:tc>
      </w:tr>
      <w:tr w:rsidR="00306461" w:rsidRPr="007E7ECE" w:rsidTr="00D55266">
        <w:trPr>
          <w:trHeight w:val="264"/>
        </w:trPr>
        <w:tc>
          <w:tcPr>
            <w:tcW w:w="1357" w:type="pct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59351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21</w:t>
            </w:r>
          </w:p>
        </w:tc>
        <w:tc>
          <w:tcPr>
            <w:tcW w:w="1597" w:type="pct"/>
            <w:tcBorders>
              <w:top w:val="nil"/>
            </w:tcBorders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340/2015</w:t>
            </w:r>
          </w:p>
        </w:tc>
      </w:tr>
      <w:tr w:rsidR="00306461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247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0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1191/2015</w:t>
            </w:r>
          </w:p>
        </w:tc>
      </w:tr>
      <w:tr w:rsidR="00306461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11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Sep-2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306461" w:rsidRDefault="00306461" w:rsidP="003064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Cambodia/Z1210510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417347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-Apr-11</w:t>
            </w:r>
          </w:p>
        </w:tc>
        <w:tc>
          <w:tcPr>
            <w:tcW w:w="15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2/2012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491276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May-29</w:t>
            </w:r>
          </w:p>
        </w:tc>
        <w:tc>
          <w:tcPr>
            <w:tcW w:w="1597" w:type="pct"/>
            <w:tcBorders>
              <w:top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X0611302/2013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2938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Nov-13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X1126361/2013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2938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-Nov-2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X1126384/2013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4055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May-03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538/2014</w:t>
            </w:r>
          </w:p>
        </w:tc>
      </w:tr>
      <w:tr w:rsidR="00181B8B" w:rsidRPr="007E7ECE" w:rsidTr="00A114C0">
        <w:trPr>
          <w:trHeight w:val="264"/>
        </w:trPr>
        <w:tc>
          <w:tcPr>
            <w:tcW w:w="1357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51251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May-19</w:t>
            </w:r>
          </w:p>
        </w:tc>
        <w:tc>
          <w:tcPr>
            <w:tcW w:w="1597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</w:t>
            </w:r>
            <w:r w:rsidR="00D55266">
              <w:rPr>
                <w:rFonts w:ascii="Arial" w:hAnsi="Arial" w:cs="Arial"/>
              </w:rPr>
              <w:t>Cambodia</w:t>
            </w:r>
            <w:r>
              <w:rPr>
                <w:rFonts w:ascii="Arial" w:hAnsi="Arial" w:cs="Arial"/>
              </w:rPr>
              <w:t>/Y0721371/2014</w:t>
            </w:r>
          </w:p>
        </w:tc>
      </w:tr>
      <w:tr w:rsidR="00181B8B" w:rsidRPr="007E7ECE" w:rsidTr="00A114C0">
        <w:trPr>
          <w:trHeight w:val="264"/>
        </w:trPr>
        <w:tc>
          <w:tcPr>
            <w:tcW w:w="1357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62020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Nov-11</w:t>
            </w:r>
          </w:p>
        </w:tc>
        <w:tc>
          <w:tcPr>
            <w:tcW w:w="1597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Fss26970/2014</w:t>
            </w:r>
          </w:p>
        </w:tc>
      </w:tr>
      <w:tr w:rsidR="00181B8B" w:rsidRPr="007E7ECE" w:rsidTr="00A114C0">
        <w:trPr>
          <w:trHeight w:val="264"/>
        </w:trPr>
        <w:tc>
          <w:tcPr>
            <w:tcW w:w="1357" w:type="pct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lastRenderedPageBreak/>
              <w:t>EPI562023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top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Dec-08</w:t>
            </w:r>
          </w:p>
        </w:tc>
        <w:tc>
          <w:tcPr>
            <w:tcW w:w="1597" w:type="pct"/>
            <w:tcBorders>
              <w:top w:val="nil"/>
            </w:tcBorders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FSS29374/2014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6202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Aug-09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Y0827324/2014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8243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Nov-17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69/2014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58243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Nov-13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53/2014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30027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-Nov-0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AD04506/2014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9675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Aug-2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0894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96764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Sep-23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011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9677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Oct-07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072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9678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Oct-06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087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9678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Oct-2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122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9679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Oct-2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123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696804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Oct-27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141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5379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2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57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53804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0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87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5381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30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0004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5381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30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73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309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08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302/2015</w:t>
            </w:r>
          </w:p>
        </w:tc>
      </w:tr>
      <w:tr w:rsidR="00181B8B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310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05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181B8B" w:rsidRDefault="00181B8B" w:rsidP="00181B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179/2015</w:t>
            </w:r>
          </w:p>
        </w:tc>
      </w:tr>
      <w:tr w:rsidR="00F70DCF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3114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17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26/2015</w:t>
            </w:r>
          </w:p>
        </w:tc>
      </w:tr>
      <w:tr w:rsidR="00F70DCF" w:rsidRPr="007E7ECE" w:rsidTr="00D5526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312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07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97/2015</w:t>
            </w:r>
          </w:p>
        </w:tc>
      </w:tr>
      <w:tr w:rsidR="00F70DCF" w:rsidRPr="007E7ECE" w:rsidTr="00D55266">
        <w:trPr>
          <w:trHeight w:val="264"/>
        </w:trPr>
        <w:tc>
          <w:tcPr>
            <w:tcW w:w="1357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3128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18</w:t>
            </w:r>
          </w:p>
        </w:tc>
        <w:tc>
          <w:tcPr>
            <w:tcW w:w="1597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F70DCF" w:rsidRDefault="00F70DCF" w:rsidP="00F70D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24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Pr="00701B06" w:rsidRDefault="00701B06" w:rsidP="00701B06">
            <w:pPr>
              <w:rPr>
                <w:rFonts w:ascii="Arial" w:hAnsi="Arial" w:cs="Arial"/>
              </w:rPr>
            </w:pPr>
            <w:r w:rsidRPr="00701B06">
              <w:rPr>
                <w:rFonts w:ascii="Arial" w:hAnsi="Arial" w:cs="Arial"/>
              </w:rPr>
              <w:t>EPI76313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Pr="00701B06" w:rsidRDefault="00701B06" w:rsidP="00701B06">
            <w:pPr>
              <w:rPr>
                <w:rFonts w:ascii="Arial" w:hAnsi="Arial" w:cs="Arial"/>
              </w:rPr>
            </w:pPr>
            <w:r w:rsidRPr="00701B06"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Pr="00701B06" w:rsidRDefault="00701B06" w:rsidP="00701B06">
            <w:pPr>
              <w:rPr>
                <w:rFonts w:ascii="Arial" w:hAnsi="Arial" w:cs="Arial"/>
              </w:rPr>
            </w:pPr>
            <w:r w:rsidRPr="00701B06"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Pr="00701B06" w:rsidRDefault="00701B06" w:rsidP="00701B06">
            <w:pPr>
              <w:rPr>
                <w:rFonts w:ascii="Arial" w:hAnsi="Arial" w:cs="Arial"/>
              </w:rPr>
            </w:pPr>
            <w:r w:rsidRPr="00701B06">
              <w:rPr>
                <w:rFonts w:ascii="Arial" w:hAnsi="Arial" w:cs="Arial"/>
              </w:rPr>
              <w:t>2015-Dec-0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Pr="00701B06" w:rsidRDefault="00701B06" w:rsidP="00701B06">
            <w:pPr>
              <w:rPr>
                <w:rFonts w:ascii="Arial" w:hAnsi="Arial" w:cs="Arial"/>
              </w:rPr>
            </w:pPr>
            <w:r w:rsidRPr="00701B06">
              <w:rPr>
                <w:rFonts w:ascii="Arial" w:hAnsi="Arial" w:cs="Arial"/>
              </w:rPr>
              <w:t>B/Cambodia/1275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314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03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164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315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23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50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315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2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334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16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-Dec-04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Z1212504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17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24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Z1229504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179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30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AD06593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181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0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FSS29723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183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Oct-30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Z1210534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30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30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0004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31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30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73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324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08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302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33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07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97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340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18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24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34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02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75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5356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21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334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9744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03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284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769752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23</w:t>
            </w:r>
          </w:p>
        </w:tc>
        <w:tc>
          <w:tcPr>
            <w:tcW w:w="1597" w:type="pct"/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355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830970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Dec-13</w:t>
            </w:r>
          </w:p>
        </w:tc>
        <w:tc>
          <w:tcPr>
            <w:tcW w:w="1597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1314/2015</w:t>
            </w:r>
          </w:p>
        </w:tc>
      </w:tr>
      <w:tr w:rsidR="00701B06" w:rsidRPr="00701B06" w:rsidTr="00701B06">
        <w:trPr>
          <w:trHeight w:val="264"/>
        </w:trPr>
        <w:tc>
          <w:tcPr>
            <w:tcW w:w="1357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  <w:lang w:bidi="km-KH"/>
              </w:rPr>
            </w:pPr>
            <w:r>
              <w:rPr>
                <w:rFonts w:ascii="Arial" w:hAnsi="Arial" w:cs="Arial"/>
              </w:rPr>
              <w:t>EPI869135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bodia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-Nov-30</w:t>
            </w:r>
          </w:p>
        </w:tc>
        <w:tc>
          <w:tcPr>
            <w:tcW w:w="159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1B06" w:rsidRDefault="00701B06" w:rsidP="00701B0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/Cambodia/Z1212502/2015</w:t>
            </w:r>
          </w:p>
        </w:tc>
      </w:tr>
    </w:tbl>
    <w:p w:rsidR="00ED3132" w:rsidRPr="007E7ECE" w:rsidRDefault="00ED3132">
      <w:pPr>
        <w:rPr>
          <w:rFonts w:ascii="Arial" w:hAnsi="Arial" w:cs="Arial"/>
          <w:sz w:val="24"/>
          <w:szCs w:val="24"/>
        </w:rPr>
      </w:pPr>
    </w:p>
    <w:sectPr w:rsidR="00ED3132" w:rsidRPr="007E7ECE" w:rsidSect="00F52856">
      <w:pgSz w:w="11907" w:h="16840" w:code="9"/>
      <w:pgMar w:top="1134" w:right="1418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altName w:val="Leelawadee UI"/>
    <w:charset w:val="00"/>
    <w:family w:val="swiss"/>
    <w:pitch w:val="variable"/>
    <w:sig w:usb0="8000000F" w:usb1="0000204A" w:usb2="0001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aunPenh">
    <w:altName w:val="Leelawadee UI Semilight"/>
    <w:charset w:val="00"/>
    <w:family w:val="auto"/>
    <w:pitch w:val="variable"/>
    <w:sig w:usb0="A00000EF" w:usb1="5000204A" w:usb2="00010000" w:usb3="00000000" w:csb0="0000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132"/>
    <w:rsid w:val="00002612"/>
    <w:rsid w:val="00035659"/>
    <w:rsid w:val="00047EEE"/>
    <w:rsid w:val="00062733"/>
    <w:rsid w:val="0007096A"/>
    <w:rsid w:val="000803B1"/>
    <w:rsid w:val="000C6A94"/>
    <w:rsid w:val="001053BD"/>
    <w:rsid w:val="0010578B"/>
    <w:rsid w:val="00122A55"/>
    <w:rsid w:val="001542FC"/>
    <w:rsid w:val="00157F6D"/>
    <w:rsid w:val="00181B8B"/>
    <w:rsid w:val="001950C3"/>
    <w:rsid w:val="001A402F"/>
    <w:rsid w:val="001C3DF3"/>
    <w:rsid w:val="001D06C8"/>
    <w:rsid w:val="001D0CBC"/>
    <w:rsid w:val="001D6C0C"/>
    <w:rsid w:val="001E1101"/>
    <w:rsid w:val="001E5E06"/>
    <w:rsid w:val="002008DF"/>
    <w:rsid w:val="0020715C"/>
    <w:rsid w:val="002250ED"/>
    <w:rsid w:val="002340EC"/>
    <w:rsid w:val="0023748A"/>
    <w:rsid w:val="00241E33"/>
    <w:rsid w:val="00246AE3"/>
    <w:rsid w:val="00250354"/>
    <w:rsid w:val="00252A76"/>
    <w:rsid w:val="002602BD"/>
    <w:rsid w:val="00280809"/>
    <w:rsid w:val="002936C4"/>
    <w:rsid w:val="002C04F7"/>
    <w:rsid w:val="002C2A2F"/>
    <w:rsid w:val="002C3D60"/>
    <w:rsid w:val="002D73E1"/>
    <w:rsid w:val="00306461"/>
    <w:rsid w:val="00327D5C"/>
    <w:rsid w:val="0033385E"/>
    <w:rsid w:val="00360F70"/>
    <w:rsid w:val="003B7C81"/>
    <w:rsid w:val="003E2239"/>
    <w:rsid w:val="003E7954"/>
    <w:rsid w:val="003F0535"/>
    <w:rsid w:val="003F7D8E"/>
    <w:rsid w:val="0040549E"/>
    <w:rsid w:val="004072CC"/>
    <w:rsid w:val="00415B01"/>
    <w:rsid w:val="004178BE"/>
    <w:rsid w:val="00425D4C"/>
    <w:rsid w:val="00433EEB"/>
    <w:rsid w:val="0047176F"/>
    <w:rsid w:val="004E4EBB"/>
    <w:rsid w:val="004F18D9"/>
    <w:rsid w:val="004F77AE"/>
    <w:rsid w:val="005140A8"/>
    <w:rsid w:val="00520A5A"/>
    <w:rsid w:val="0052678E"/>
    <w:rsid w:val="005B55D8"/>
    <w:rsid w:val="005E0628"/>
    <w:rsid w:val="005F1593"/>
    <w:rsid w:val="005F5F60"/>
    <w:rsid w:val="00600A40"/>
    <w:rsid w:val="00600BD4"/>
    <w:rsid w:val="00605ECE"/>
    <w:rsid w:val="006347AA"/>
    <w:rsid w:val="006501D2"/>
    <w:rsid w:val="006727D3"/>
    <w:rsid w:val="006B3293"/>
    <w:rsid w:val="006D37C6"/>
    <w:rsid w:val="006F2982"/>
    <w:rsid w:val="0070139F"/>
    <w:rsid w:val="00701B06"/>
    <w:rsid w:val="007027C2"/>
    <w:rsid w:val="007103E9"/>
    <w:rsid w:val="007853EE"/>
    <w:rsid w:val="0079192A"/>
    <w:rsid w:val="00791935"/>
    <w:rsid w:val="007B772B"/>
    <w:rsid w:val="007C2193"/>
    <w:rsid w:val="007D6A4B"/>
    <w:rsid w:val="007D7FE5"/>
    <w:rsid w:val="007E7ECE"/>
    <w:rsid w:val="007F21FC"/>
    <w:rsid w:val="00802FF6"/>
    <w:rsid w:val="00817C7C"/>
    <w:rsid w:val="00865FC9"/>
    <w:rsid w:val="00894374"/>
    <w:rsid w:val="00894F2E"/>
    <w:rsid w:val="00895CAF"/>
    <w:rsid w:val="008A251F"/>
    <w:rsid w:val="008A3EB1"/>
    <w:rsid w:val="008C0F66"/>
    <w:rsid w:val="0092397F"/>
    <w:rsid w:val="00930A83"/>
    <w:rsid w:val="00953389"/>
    <w:rsid w:val="009853C2"/>
    <w:rsid w:val="009B418C"/>
    <w:rsid w:val="009C76CF"/>
    <w:rsid w:val="009E5588"/>
    <w:rsid w:val="009F2D55"/>
    <w:rsid w:val="009F7CA8"/>
    <w:rsid w:val="009F7EB8"/>
    <w:rsid w:val="00A064AD"/>
    <w:rsid w:val="00A114C0"/>
    <w:rsid w:val="00A214B0"/>
    <w:rsid w:val="00A25E1A"/>
    <w:rsid w:val="00A3163A"/>
    <w:rsid w:val="00A504A2"/>
    <w:rsid w:val="00A508B1"/>
    <w:rsid w:val="00A60E02"/>
    <w:rsid w:val="00A76670"/>
    <w:rsid w:val="00A84ECB"/>
    <w:rsid w:val="00A85B4C"/>
    <w:rsid w:val="00A86DD0"/>
    <w:rsid w:val="00A877AA"/>
    <w:rsid w:val="00A93EB6"/>
    <w:rsid w:val="00AA286A"/>
    <w:rsid w:val="00AB5607"/>
    <w:rsid w:val="00AF7766"/>
    <w:rsid w:val="00B00588"/>
    <w:rsid w:val="00B451F3"/>
    <w:rsid w:val="00B53C65"/>
    <w:rsid w:val="00B61F51"/>
    <w:rsid w:val="00B91B88"/>
    <w:rsid w:val="00BE2596"/>
    <w:rsid w:val="00C27B73"/>
    <w:rsid w:val="00C46C74"/>
    <w:rsid w:val="00C60FBD"/>
    <w:rsid w:val="00C706D5"/>
    <w:rsid w:val="00C7078B"/>
    <w:rsid w:val="00C84E4F"/>
    <w:rsid w:val="00CA2AA1"/>
    <w:rsid w:val="00CA7B99"/>
    <w:rsid w:val="00CC5661"/>
    <w:rsid w:val="00CD4340"/>
    <w:rsid w:val="00CE7335"/>
    <w:rsid w:val="00D06F7B"/>
    <w:rsid w:val="00D105E1"/>
    <w:rsid w:val="00D20267"/>
    <w:rsid w:val="00D52E83"/>
    <w:rsid w:val="00D55266"/>
    <w:rsid w:val="00D57B9F"/>
    <w:rsid w:val="00D80C25"/>
    <w:rsid w:val="00D81E85"/>
    <w:rsid w:val="00DA5AA3"/>
    <w:rsid w:val="00DB2B10"/>
    <w:rsid w:val="00DB6735"/>
    <w:rsid w:val="00DC426F"/>
    <w:rsid w:val="00DD15DA"/>
    <w:rsid w:val="00DE63A8"/>
    <w:rsid w:val="00DE7A0A"/>
    <w:rsid w:val="00DF1BD7"/>
    <w:rsid w:val="00E320A6"/>
    <w:rsid w:val="00E5397D"/>
    <w:rsid w:val="00E54333"/>
    <w:rsid w:val="00E84632"/>
    <w:rsid w:val="00E87E16"/>
    <w:rsid w:val="00E92688"/>
    <w:rsid w:val="00EB560B"/>
    <w:rsid w:val="00EC679B"/>
    <w:rsid w:val="00ED3132"/>
    <w:rsid w:val="00F151B0"/>
    <w:rsid w:val="00F413C5"/>
    <w:rsid w:val="00F461C3"/>
    <w:rsid w:val="00F462CE"/>
    <w:rsid w:val="00F52856"/>
    <w:rsid w:val="00F56E0D"/>
    <w:rsid w:val="00F63EF6"/>
    <w:rsid w:val="00F70DCF"/>
    <w:rsid w:val="00FA4A12"/>
    <w:rsid w:val="00FC38B5"/>
    <w:rsid w:val="00FD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4BDA52"/>
  <w15:docId w15:val="{BA86D901-63F3-46B3-B7DF-9E6E466B5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km-KH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856"/>
    <w:rPr>
      <w:lang w:bidi="he-IL"/>
    </w:rPr>
  </w:style>
  <w:style w:type="paragraph" w:styleId="Heading2">
    <w:name w:val="heading 2"/>
    <w:basedOn w:val="Normal"/>
    <w:next w:val="Normal"/>
    <w:qFormat/>
    <w:rsid w:val="00F5285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F5285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F7EB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B451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451F3"/>
    <w:rPr>
      <w:rFonts w:ascii="Segoe UI" w:hAnsi="Segoe UI" w:cs="Segoe UI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4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3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8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46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3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9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4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8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9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2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0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2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0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1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7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7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4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44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65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5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7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4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9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62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1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6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9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0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9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1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2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09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4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0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6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9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0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1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5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9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5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05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8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4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1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33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8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7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5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21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10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8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00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75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0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43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7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37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23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8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74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9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08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6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54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1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5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5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6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0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4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0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7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2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1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1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1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49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78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1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4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5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2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36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5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68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69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42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3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0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2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30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8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63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03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1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5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02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9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8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6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8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13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0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86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3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9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8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1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4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27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5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0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5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3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97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9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50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isaid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58</Words>
  <Characters>717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8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Philippe Buchy</dc:creator>
  <cp:lastModifiedBy>Paul Horwood</cp:lastModifiedBy>
  <cp:revision>2</cp:revision>
  <cp:lastPrinted>2017-01-18T09:26:00Z</cp:lastPrinted>
  <dcterms:created xsi:type="dcterms:W3CDTF">2018-12-07T05:51:00Z</dcterms:created>
  <dcterms:modified xsi:type="dcterms:W3CDTF">2018-12-07T05:51:00Z</dcterms:modified>
</cp:coreProperties>
</file>